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8579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Segoe UI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upplementary Table </w:t>
      </w:r>
      <w:r>
        <w:rPr>
          <w:rFonts w:hint="default" w:ascii="Times New Roman" w:hAnsi="Times New Roman" w:eastAsia="Segoe UI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1</w:t>
      </w:r>
      <w:r>
        <w:rPr>
          <w:rFonts w:hint="default" w:ascii="Times New Roman" w:hAnsi="Times New Roman" w:eastAsia="Segoe UI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 Clinical and hematochemical parameters on day 1 and the last day of treatment with sulbactam-durlobactam</w:t>
      </w:r>
    </w:p>
    <w:p w14:paraId="6C9F3FED">
      <w:pPr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159"/>
        <w:gridCol w:w="2142"/>
        <w:gridCol w:w="1358"/>
      </w:tblGrid>
      <w:tr w14:paraId="1B297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A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2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 (Nov 26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4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4 (Dec 9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7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</w:t>
            </w:r>
          </w:p>
        </w:tc>
      </w:tr>
      <w:tr w14:paraId="1149F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6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Severity Score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7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0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9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89DC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8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ACHE II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7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F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8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3CEC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9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erial Blood Gas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9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8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9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8B27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B5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BA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7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14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7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8260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D62A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F8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11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B0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34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a</w:t>
            </w:r>
          </w:p>
        </w:tc>
      </w:tr>
      <w:tr w14:paraId="008AF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AE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19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5D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A1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a</w:t>
            </w:r>
          </w:p>
        </w:tc>
      </w:tr>
      <w:tr w14:paraId="3D05C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65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63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88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FB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2C079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6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lactate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A3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33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</w:tr>
      <w:tr w14:paraId="175D8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67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bicarbonate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AD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AB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C7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</w:tr>
      <w:tr w14:paraId="0F294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B8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 Blood Coun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71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CB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EF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20C1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43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F1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82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95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10^9/L</w:t>
            </w:r>
          </w:p>
        </w:tc>
      </w:tr>
      <w:tr w14:paraId="3FA47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8E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emoglobi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A9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44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AC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L</w:t>
            </w:r>
          </w:p>
        </w:tc>
      </w:tr>
      <w:tr w14:paraId="0A0E9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54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platelet coun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FD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FB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76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10^9/L</w:t>
            </w:r>
          </w:p>
        </w:tc>
      </w:tr>
      <w:tr w14:paraId="11930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25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8D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0A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22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10^12/L</w:t>
            </w:r>
          </w:p>
        </w:tc>
      </w:tr>
      <w:tr w14:paraId="7823B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4E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 functio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DB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8D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87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5038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33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total protei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EA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40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40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L</w:t>
            </w:r>
          </w:p>
        </w:tc>
      </w:tr>
      <w:tr w14:paraId="28827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1A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lbumi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F6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1D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0D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L</w:t>
            </w:r>
          </w:p>
        </w:tc>
      </w:tr>
      <w:tr w14:paraId="4DCF9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B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DB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A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3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/L</w:t>
            </w:r>
          </w:p>
        </w:tc>
      </w:tr>
      <w:tr w14:paraId="65D42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45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63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9B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90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/L</w:t>
            </w:r>
          </w:p>
        </w:tc>
      </w:tr>
      <w:tr w14:paraId="52A77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1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total bilirubi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9D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64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.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FB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ol/L</w:t>
            </w:r>
          </w:p>
        </w:tc>
      </w:tr>
      <w:tr w14:paraId="06059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08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direct bilirubi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19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.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CA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.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77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ol/L</w:t>
            </w:r>
          </w:p>
        </w:tc>
      </w:tr>
      <w:tr w14:paraId="7E83D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D6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creatinine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2F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92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CA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μmol/L</w:t>
            </w:r>
          </w:p>
        </w:tc>
      </w:tr>
      <w:tr w14:paraId="6A617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1A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EA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CB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07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96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</w:tr>
      <w:tr w14:paraId="07191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BF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potassium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CD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8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AF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</w:tr>
      <w:tr w14:paraId="2143F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74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odium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91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5C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6F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</w:p>
        </w:tc>
      </w:tr>
      <w:tr w14:paraId="06260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63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mmatory markers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F3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F3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B8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4C03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74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 procalcitonin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FA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D9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CD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/ml</w:t>
            </w:r>
          </w:p>
        </w:tc>
      </w:tr>
      <w:tr w14:paraId="799C5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25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interleukin-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E1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52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49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/ml</w:t>
            </w:r>
          </w:p>
        </w:tc>
      </w:tr>
    </w:tbl>
    <w:p w14:paraId="79304D9C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 Day 1 represents the baseline values on the day sulbactam-durlobactam therapy was initiated.</w:t>
      </w:r>
      <w:r>
        <w:rPr>
          <w:rFonts w:hint="default" w:ascii="Times New Roman" w:hAnsi="Times New Roman" w:cs="Times New Roman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Day 14 represents the values on the day sulbactam-durlobactam therapy was completed.</w:t>
      </w:r>
      <w:r>
        <w:rPr>
          <w:rFonts w:hint="default" w:ascii="Times New Roman" w:hAnsi="Times New Roman" w:cs="Times New Roman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sz w:val="21"/>
          <w:szCs w:val="21"/>
        </w:rPr>
        <w:t>Abbreviations: APACHE II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Acute Physiology and Chronic Health Evaluation II; </w:t>
      </w:r>
      <w:r>
        <w:rPr>
          <w:rFonts w:hint="default" w:ascii="Times New Roman" w:hAnsi="Times New Roman" w:cs="Times New Roman"/>
          <w:sz w:val="21"/>
          <w:szCs w:val="21"/>
        </w:rPr>
        <w:br w:type="textWrapping"/>
      </w:r>
      <w:r>
        <w:rPr>
          <w:rFonts w:hint="default" w:ascii="Times New Roman" w:hAnsi="Times New Roman" w:cs="Times New Roman"/>
          <w:sz w:val="21"/>
          <w:szCs w:val="21"/>
        </w:rPr>
        <w:t>pCO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 xml:space="preserve"> partial pressure of carbon dioxide;pO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partial pressure of oxygen;sO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oxygen saturation; WBC, white blood cell count; RBC, red blood cell count;AL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alanine aminotransferase; AS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 xml:space="preserve"> aspartate aminotransfer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496C12"/>
    <w:rsid w:val="0164142A"/>
    <w:rsid w:val="135B2B22"/>
    <w:rsid w:val="16424909"/>
    <w:rsid w:val="1E63121F"/>
    <w:rsid w:val="2826156F"/>
    <w:rsid w:val="30496C12"/>
    <w:rsid w:val="4CE806BA"/>
    <w:rsid w:val="7D91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6</Words>
  <Characters>1080</Characters>
  <Lines>0</Lines>
  <Paragraphs>0</Paragraphs>
  <TotalTime>21</TotalTime>
  <ScaleCrop>false</ScaleCrop>
  <LinksUpToDate>false</LinksUpToDate>
  <CharactersWithSpaces>11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14:58:00Z</dcterms:created>
  <dc:creator>习臻畅</dc:creator>
  <cp:lastModifiedBy>习臻畅</cp:lastModifiedBy>
  <dcterms:modified xsi:type="dcterms:W3CDTF">2026-04-28T14:1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393C2FF6A9B448DA7723100BECF466B_11</vt:lpwstr>
  </property>
  <property fmtid="{D5CDD505-2E9C-101B-9397-08002B2CF9AE}" pid="4" name="KSOTemplateDocerSaveRecord">
    <vt:lpwstr>eyJoZGlkIjoiZDEwZGQ5OWNlNjZiMWFlZTdmNzU1MDA4MTYyNzgwY2IiLCJ1c2VySWQiOiI1OTUyNzAwODAifQ==</vt:lpwstr>
  </property>
</Properties>
</file>